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drawing>
          <wp:inline distT="0" distB="0" distL="0" distR="0">
            <wp:extent cx="3723005" cy="12636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9" t="-174" r="-59" b="-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005" cy="126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auto" w:val="clear"/>
          <w:lang w:val="en-US" w:eastAsia="zh-CN"/>
        </w:rPr>
        <w:t xml:space="preserve">Fig. S9a Phylogenetic tree constructed on the basis of 8 amino acid sequences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 xml:space="preserve">belonging to phenylalanine ammonia-lyase (PAL) family proteins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 xml:space="preserve">Bootstrap values are displayed as percentages (1000 replicates) at the branches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As shown in figure, the red and green circles showed the putative PAL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 proteins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S. glabr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, Cluster-22883.50126 and Cluster-22883.13528 were homologous to PAL1 and PAL2 proteins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  <w:lang w:val="en-US" w:eastAsia="zh-CN"/>
        </w:rPr>
        <w:t>A. thaliana</w:t>
      </w:r>
      <w:r>
        <w:rPr>
          <w:rFonts w:cs="Times New Roman" w:ascii="Times New Roman" w:hAnsi="Times New Roman"/>
          <w:b/>
          <w:bCs/>
          <w:i/>
          <w:iCs/>
          <w:color w:val="000000"/>
          <w:sz w:val="18"/>
          <w:szCs w:val="18"/>
          <w:shd w:fill="auto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 xml:space="preserve">while 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>Cluster-22883.51605 and Cluster-22883.53753 were not predicted specific function.</w:t>
      </w:r>
    </w:p>
    <w:p>
      <w:pPr>
        <w:pStyle w:val="Normal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drawing>
          <wp:inline distT="0" distB="0" distL="0" distR="0">
            <wp:extent cx="3660775" cy="12477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9" t="-174" r="-59" b="-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775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i w:val="false"/>
          <w:i w:val="false"/>
          <w:iCs w:val="false"/>
          <w:color w:val="FF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auto" w:val="clear"/>
          <w:lang w:val="en-US" w:eastAsia="zh-CN"/>
        </w:rPr>
        <w:t xml:space="preserve">Fig. S9b Phylogenetic tree constructed on the basis of 8 amino acid sequences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>belonging to p-coumaroyl coenzyme A ligase (</w:t>
      </w:r>
      <w:r>
        <w:rPr>
          <w:rFonts w:cs="Times New Roman" w:ascii="Times New Roman" w:hAnsi="Times New Roman"/>
          <w:b/>
          <w:bCs/>
          <w:i w:val="false"/>
          <w:iCs w:val="false"/>
          <w:sz w:val="18"/>
          <w:szCs w:val="18"/>
          <w:lang w:val="en-US" w:eastAsia="zh-CN"/>
        </w:rPr>
        <w:t xml:space="preserve">4-coumaroyl CoA ligase,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 xml:space="preserve">4CL)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 xml:space="preserve">Bootstrap values are displayed as percentages (1000 replicates) at the branches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As shown in figure, the red and green circles showed the putative 4CL proteins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S. glabr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, Cluster-22883.47381 and Cluster-22883.40966 were homologous to 4CL3 proteins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  <w:lang w:val="en-US" w:eastAsia="zh-CN"/>
        </w:rPr>
        <w:t xml:space="preserve">A. thaliana,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 xml:space="preserve">while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Cluster-22883.46344 and Cluster-22883.47650 were not predicted specific function.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e dejin</dc:creator>
  <dc:description/>
  <dc:language>en-US</dc:language>
  <cp:lastModifiedBy>谢德金</cp:lastModifiedBy>
  <dcterms:modified xsi:type="dcterms:W3CDTF">2020-09-18T15:15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